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95405" w14:textId="781112FF" w:rsidR="0010476D" w:rsidRPr="00FE4D35" w:rsidRDefault="0010476D" w:rsidP="0010476D">
      <w:pPr>
        <w:spacing w:line="360" w:lineRule="auto"/>
        <w:rPr>
          <w:color w:val="000000" w:themeColor="text1"/>
        </w:rPr>
      </w:pPr>
      <w:r w:rsidRPr="00FE4D35">
        <w:rPr>
          <w:b/>
          <w:bCs/>
          <w:color w:val="000000" w:themeColor="text1"/>
        </w:rPr>
        <w:t xml:space="preserve">Supplemental Table </w:t>
      </w:r>
      <w:r w:rsidR="00CE7FAB">
        <w:rPr>
          <w:b/>
          <w:bCs/>
          <w:color w:val="000000" w:themeColor="text1"/>
        </w:rPr>
        <w:t>3</w:t>
      </w:r>
    </w:p>
    <w:p w14:paraId="5DC92885" w14:textId="77777777" w:rsidR="0010476D" w:rsidRPr="00FE4D35" w:rsidRDefault="0010476D" w:rsidP="0010476D">
      <w:pPr>
        <w:spacing w:line="360" w:lineRule="auto"/>
        <w:textAlignment w:val="baseline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>Bivariate Correlation Between BRIEF-2 and Measures of Executive Functioning</w:t>
      </w:r>
      <w:r w:rsidRPr="00FE4D35">
        <w:rPr>
          <w:color w:val="000000" w:themeColor="text1"/>
        </w:rPr>
        <w:t xml:space="preserve"> </w:t>
      </w:r>
      <w:r w:rsidRPr="00FE4D35">
        <w:rPr>
          <w:i/>
          <w:iCs/>
          <w:color w:val="000000" w:themeColor="text1"/>
        </w:rPr>
        <w:t> </w:t>
      </w:r>
      <w:r w:rsidRPr="00FE4D35">
        <w:rPr>
          <w:color w:val="000000" w:themeColor="text1"/>
        </w:rPr>
        <w:t> </w:t>
      </w:r>
    </w:p>
    <w:tbl>
      <w:tblPr>
        <w:tblW w:w="9007" w:type="dxa"/>
        <w:tblInd w:w="-1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7"/>
        <w:gridCol w:w="1620"/>
        <w:gridCol w:w="1440"/>
        <w:gridCol w:w="1525"/>
        <w:gridCol w:w="1805"/>
      </w:tblGrid>
      <w:tr w:rsidR="0010476D" w:rsidRPr="00FE4D35" w14:paraId="3B98440C" w14:textId="77777777" w:rsidTr="009A1DF8">
        <w:trPr>
          <w:trHeight w:val="270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92454F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DBD7E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GEC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F77D4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BRI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68E195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ERI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46FAEF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CRI </w:t>
            </w:r>
          </w:p>
        </w:tc>
      </w:tr>
      <w:tr w:rsidR="0010476D" w:rsidRPr="00FE4D35" w14:paraId="0B11DFA2" w14:textId="77777777" w:rsidTr="009A1DF8">
        <w:trPr>
          <w:trHeight w:val="270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B77660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Coding </w:t>
            </w:r>
          </w:p>
          <w:p w14:paraId="0E9253C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 xml:space="preserve">(WAIS-IV/WISC-V) 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EA460A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307*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31C56A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95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13463A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20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1DF357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63*</w:t>
            </w:r>
          </w:p>
        </w:tc>
      </w:tr>
      <w:tr w:rsidR="0010476D" w:rsidRPr="00FE4D35" w14:paraId="6AEF608D" w14:textId="77777777" w:rsidTr="009A1DF8">
        <w:trPr>
          <w:trHeight w:val="270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7BD0A7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Symbol Search </w:t>
            </w:r>
          </w:p>
          <w:p w14:paraId="3A465A8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AIS-IV/WISC-V)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80CDAB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08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02EA1B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38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7FF25D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27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25BE86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52</w:t>
            </w:r>
          </w:p>
        </w:tc>
      </w:tr>
      <w:tr w:rsidR="0010476D" w:rsidRPr="00FE4D35" w14:paraId="31411D0B" w14:textId="77777777" w:rsidTr="009A1DF8">
        <w:trPr>
          <w:trHeight w:val="255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C57F6B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Lists Immediate </w:t>
            </w:r>
          </w:p>
          <w:p w14:paraId="55A076C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</w:t>
            </w:r>
            <w:proofErr w:type="spellStart"/>
            <w:r w:rsidRPr="00FE4D35">
              <w:rPr>
                <w:color w:val="000000" w:themeColor="text1"/>
              </w:rPr>
              <w:t>ChAMP</w:t>
            </w:r>
            <w:proofErr w:type="spellEnd"/>
            <w:r w:rsidRPr="00FE4D35">
              <w:rPr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7F8FE2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48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63B7D9A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07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34E6FC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61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324439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77</w:t>
            </w:r>
          </w:p>
        </w:tc>
      </w:tr>
      <w:tr w:rsidR="0010476D" w:rsidRPr="00FE4D35" w14:paraId="25B7099C" w14:textId="77777777" w:rsidTr="009A1DF8">
        <w:trPr>
          <w:trHeight w:val="15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A04032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Lists Delayed</w:t>
            </w:r>
          </w:p>
          <w:p w14:paraId="76F9553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(</w:t>
            </w:r>
            <w:proofErr w:type="spellStart"/>
            <w:r w:rsidRPr="00FE4D35">
              <w:rPr>
                <w:color w:val="000000" w:themeColor="text1"/>
              </w:rPr>
              <w:t>ChAMP</w:t>
            </w:r>
            <w:proofErr w:type="spellEnd"/>
            <w:r w:rsidRPr="00FE4D35">
              <w:rPr>
                <w:color w:val="000000" w:themeColor="text1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6480B3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17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4E2C87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89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B308F3D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25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0F3D82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64</w:t>
            </w:r>
          </w:p>
        </w:tc>
      </w:tr>
      <w:tr w:rsidR="0010476D" w:rsidRPr="00FE4D35" w14:paraId="77F7BA50" w14:textId="77777777" w:rsidTr="009A1DF8">
        <w:trPr>
          <w:trHeight w:val="270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9F8722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Digits Total </w:t>
            </w:r>
          </w:p>
          <w:p w14:paraId="4B40F8C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AIS-IV/CMS)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694FD6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64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CC93B3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01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EF1AA0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04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814FB4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47</w:t>
            </w:r>
          </w:p>
        </w:tc>
      </w:tr>
      <w:tr w:rsidR="0010476D" w:rsidRPr="00FE4D35" w14:paraId="1B7378C6" w14:textId="77777777" w:rsidTr="009A1DF8">
        <w:trPr>
          <w:trHeight w:val="255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5B376C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D-KEFS</w:t>
            </w:r>
          </w:p>
          <w:p w14:paraId="00DFFFA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Letter Fluency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C5FFB1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79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930957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39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7E3FCF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02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06B9D0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0.007</w:t>
            </w:r>
          </w:p>
        </w:tc>
      </w:tr>
      <w:tr w:rsidR="0010476D" w:rsidRPr="00FE4D35" w14:paraId="1E66A50C" w14:textId="77777777" w:rsidTr="009A1DF8">
        <w:trPr>
          <w:trHeight w:val="270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7ED00F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D-KEFS </w:t>
            </w:r>
          </w:p>
          <w:p w14:paraId="1A4C11E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Category Fluency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3578788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302*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FF76A9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25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1C0D1D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72*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D3ED46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26</w:t>
            </w:r>
          </w:p>
        </w:tc>
      </w:tr>
      <w:tr w:rsidR="0010476D" w:rsidRPr="00FE4D35" w14:paraId="01CC9EC0" w14:textId="77777777" w:rsidTr="009A1DF8">
        <w:trPr>
          <w:trHeight w:val="15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2D6712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D-KEFS Number Letter Switching 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7BF12E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245*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844CA7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50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217E09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93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90FE4E2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71</w:t>
            </w:r>
          </w:p>
        </w:tc>
      </w:tr>
      <w:tr w:rsidR="0010476D" w:rsidRPr="00FE4D35" w14:paraId="4246394E" w14:textId="77777777" w:rsidTr="009A1DF8">
        <w:trPr>
          <w:trHeight w:val="15"/>
        </w:trPr>
        <w:tc>
          <w:tcPr>
            <w:tcW w:w="261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1F2EDC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 xml:space="preserve">Word Reading </w:t>
            </w:r>
          </w:p>
          <w:p w14:paraId="7F982CA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(WRAT4/WRAT5)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BF5F93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42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666278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147</w:t>
            </w:r>
          </w:p>
        </w:tc>
        <w:tc>
          <w:tcPr>
            <w:tcW w:w="15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806D4C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48</w:t>
            </w:r>
          </w:p>
        </w:tc>
        <w:tc>
          <w:tcPr>
            <w:tcW w:w="18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91EEBB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0.046</w:t>
            </w:r>
          </w:p>
        </w:tc>
      </w:tr>
    </w:tbl>
    <w:p w14:paraId="1B112D0B" w14:textId="77777777" w:rsidR="0010476D" w:rsidRPr="00FE4D35" w:rsidRDefault="0010476D" w:rsidP="0010476D">
      <w:pPr>
        <w:spacing w:line="360" w:lineRule="auto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 xml:space="preserve">Notes: </w:t>
      </w:r>
      <w:r w:rsidRPr="00FE4D35">
        <w:rPr>
          <w:color w:val="000000" w:themeColor="text1"/>
        </w:rPr>
        <w:t xml:space="preserve">**Correlation is significant at the 0.01 level (2-tailed) and *Correlation is significant at the 0.05 level (2-tailed); BRIEF-2, Behavior Rating Inventory of Executive Function, Second Edition; GEC, Global Executive Composite; BRI, Behavior Regulation Index; ERI, Emotion Regulation Index; CRI, Cognitive Regulation Index; WAIS, </w:t>
      </w:r>
      <w:r w:rsidRPr="00FE4D35">
        <w:rPr>
          <w:rStyle w:val="normaltextrun"/>
          <w:color w:val="000000" w:themeColor="text1"/>
        </w:rPr>
        <w:t xml:space="preserve">Wechsler Adult Intelligence Scale, Fourth Edition; WISC-V, Wechsler Intelligence Scale for Children, Fifth Edition; CMS, Children’s Memory Scale; </w:t>
      </w:r>
      <w:proofErr w:type="spellStart"/>
      <w:r w:rsidRPr="00FE4D35">
        <w:rPr>
          <w:rStyle w:val="normaltextrun"/>
          <w:color w:val="000000" w:themeColor="text1"/>
        </w:rPr>
        <w:t>ChAMP</w:t>
      </w:r>
      <w:proofErr w:type="spellEnd"/>
      <w:r w:rsidRPr="00FE4D35">
        <w:rPr>
          <w:rStyle w:val="normaltextrun"/>
          <w:color w:val="000000" w:themeColor="text1"/>
        </w:rPr>
        <w:t>, Child and Adolescent Memory Profile; D-KEFS, Delis-Kaplan Executive Function System; WRAT4/WRAT5, Wide Range Achievement Test, Fourth Edition or Fifth Edition.</w:t>
      </w:r>
    </w:p>
    <w:p w14:paraId="7CF9D250" w14:textId="77777777" w:rsidR="0010476D" w:rsidRPr="00FE4D35" w:rsidRDefault="0010476D" w:rsidP="0010476D">
      <w:pPr>
        <w:spacing w:line="360" w:lineRule="auto"/>
        <w:rPr>
          <w:color w:val="000000" w:themeColor="text1"/>
        </w:rPr>
      </w:pPr>
    </w:p>
    <w:sectPr w:rsidR="0010476D" w:rsidRPr="00FE4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F07DE"/>
    <w:multiLevelType w:val="hybridMultilevel"/>
    <w:tmpl w:val="580ACA56"/>
    <w:lvl w:ilvl="0" w:tplc="88941F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967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6D"/>
    <w:rsid w:val="0010476D"/>
    <w:rsid w:val="00170603"/>
    <w:rsid w:val="001A60DE"/>
    <w:rsid w:val="001C6FEA"/>
    <w:rsid w:val="0021285B"/>
    <w:rsid w:val="0026279F"/>
    <w:rsid w:val="006E3FDC"/>
    <w:rsid w:val="007A266F"/>
    <w:rsid w:val="00800051"/>
    <w:rsid w:val="0086001F"/>
    <w:rsid w:val="008E6BF2"/>
    <w:rsid w:val="00CD5EB0"/>
    <w:rsid w:val="00CE7FAB"/>
    <w:rsid w:val="00E670C1"/>
    <w:rsid w:val="00E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B53E8"/>
  <w15:chartTrackingRefBased/>
  <w15:docId w15:val="{6E30DEC4-7EE1-7240-94FE-7845D50F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6D"/>
    <w:pPr>
      <w:ind w:left="720"/>
    </w:pPr>
    <w:rPr>
      <w:rFonts w:ascii="Calibri" w:eastAsiaTheme="minorHAns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1047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04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a Larson</dc:creator>
  <cp:keywords/>
  <dc:description/>
  <cp:lastModifiedBy>Kera Larson</cp:lastModifiedBy>
  <cp:revision>2</cp:revision>
  <dcterms:created xsi:type="dcterms:W3CDTF">2022-10-03T21:04:00Z</dcterms:created>
  <dcterms:modified xsi:type="dcterms:W3CDTF">2022-10-03T21:04:00Z</dcterms:modified>
</cp:coreProperties>
</file>